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A296A" w14:textId="4090FF7F" w:rsidR="005F1821" w:rsidRPr="006A031B" w:rsidRDefault="005F1821" w:rsidP="006C533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1910"/>
        <w:gridCol w:w="1910"/>
        <w:gridCol w:w="1910"/>
        <w:gridCol w:w="1983"/>
      </w:tblGrid>
      <w:tr w:rsidR="005F1821" w:rsidRPr="006A031B" w14:paraId="1BDE3899" w14:textId="77777777" w:rsidTr="007A7662"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tcMar>
              <w:left w:w="6" w:type="dxa"/>
              <w:right w:w="6" w:type="dxa"/>
            </w:tcMar>
            <w:vAlign w:val="center"/>
          </w:tcPr>
          <w:p w14:paraId="0C63B069" w14:textId="77777777" w:rsidR="005F1821" w:rsidRPr="006A031B" w:rsidRDefault="005F1821" w:rsidP="005F18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Titration Point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tcMar>
              <w:left w:w="6" w:type="dxa"/>
              <w:right w:w="6" w:type="dxa"/>
            </w:tcMar>
            <w:vAlign w:val="center"/>
          </w:tcPr>
          <w:p w14:paraId="32B2B611" w14:textId="77777777" w:rsidR="005F1821" w:rsidRPr="006A031B" w:rsidRDefault="005F1821" w:rsidP="005F18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[14-3-3</w:t>
            </w:r>
            <w:r w:rsidRPr="006A031B">
              <w:rPr>
                <w:rFonts w:ascii="Times New Roman" w:hAnsi="Times New Roman" w:cs="Times New Roman"/>
                <w:vertAlign w:val="subscript"/>
              </w:rPr>
              <w:t>2</w:t>
            </w:r>
            <w:r w:rsidRPr="006A031B">
              <w:rPr>
                <w:rFonts w:ascii="Times New Roman" w:hAnsi="Times New Roman" w:cs="Times New Roman"/>
              </w:rPr>
              <w:t>]</w:t>
            </w:r>
          </w:p>
          <w:p w14:paraId="67736B02" w14:textId="7D632811" w:rsidR="005F1821" w:rsidRPr="006A031B" w:rsidRDefault="005F1821" w:rsidP="005F18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(μM)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tcMar>
              <w:left w:w="6" w:type="dxa"/>
              <w:right w:w="6" w:type="dxa"/>
            </w:tcMar>
            <w:vAlign w:val="center"/>
          </w:tcPr>
          <w:p w14:paraId="11B29D4B" w14:textId="77777777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[AG22]</w:t>
            </w:r>
          </w:p>
          <w:p w14:paraId="51DD14C6" w14:textId="0C490AA9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(μM)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tcMar>
              <w:left w:w="6" w:type="dxa"/>
              <w:right w:w="6" w:type="dxa"/>
            </w:tcMar>
            <w:vAlign w:val="center"/>
          </w:tcPr>
          <w:p w14:paraId="692AA2A6" w14:textId="47919632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[AG22</w:t>
            </w:r>
            <w:r w:rsidR="007E5BF0" w:rsidRPr="006A031B">
              <w:rPr>
                <w:rFonts w:ascii="Times New Roman" w:hAnsi="Times New Roman" w:cs="Times New Roman"/>
              </w:rPr>
              <w:t>:14-3-3</w:t>
            </w:r>
            <w:r w:rsidR="007E5BF0" w:rsidRPr="006A031B">
              <w:rPr>
                <w:rFonts w:ascii="Times New Roman" w:hAnsi="Times New Roman" w:cs="Times New Roman"/>
                <w:vertAlign w:val="subscript"/>
              </w:rPr>
              <w:t>2</w:t>
            </w:r>
            <w:r w:rsidRPr="006A031B">
              <w:rPr>
                <w:rFonts w:ascii="Times New Roman" w:hAnsi="Times New Roman" w:cs="Times New Roman"/>
              </w:rPr>
              <w:t>]</w:t>
            </w:r>
          </w:p>
          <w:p w14:paraId="2972E319" w14:textId="23AEAF6B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(μM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tcMar>
              <w:left w:w="6" w:type="dxa"/>
              <w:right w:w="6" w:type="dxa"/>
            </w:tcMar>
            <w:vAlign w:val="center"/>
          </w:tcPr>
          <w:p w14:paraId="7F8C7209" w14:textId="77777777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  <w:i/>
              </w:rPr>
              <w:t>K</w:t>
            </w:r>
            <w:r w:rsidRPr="006A031B">
              <w:rPr>
                <w:rFonts w:ascii="Times New Roman" w:hAnsi="Times New Roman" w:cs="Times New Roman"/>
                <w:vertAlign w:val="subscript"/>
              </w:rPr>
              <w:t>d</w:t>
            </w:r>
          </w:p>
          <w:p w14:paraId="377EF087" w14:textId="49FFBF20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(μM)</w:t>
            </w:r>
          </w:p>
        </w:tc>
      </w:tr>
      <w:tr w:rsidR="005F1821" w:rsidRPr="006A031B" w14:paraId="049E48FD" w14:textId="77777777" w:rsidTr="007A7662">
        <w:tc>
          <w:tcPr>
            <w:tcW w:w="1566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  <w:vAlign w:val="center"/>
          </w:tcPr>
          <w:p w14:paraId="372DF8FC" w14:textId="77777777" w:rsidR="005F1821" w:rsidRPr="006A031B" w:rsidRDefault="005F1821" w:rsidP="005F18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0.5:1.0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  <w:vAlign w:val="center"/>
          </w:tcPr>
          <w:p w14:paraId="79B5A63F" w14:textId="77777777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  <w:vAlign w:val="center"/>
          </w:tcPr>
          <w:p w14:paraId="48B7C2C3" w14:textId="77777777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  <w:vAlign w:val="center"/>
          </w:tcPr>
          <w:p w14:paraId="4CB780B1" w14:textId="77777777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  <w:vAlign w:val="center"/>
          </w:tcPr>
          <w:p w14:paraId="36D0D593" w14:textId="77777777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27.4</w:t>
            </w:r>
          </w:p>
        </w:tc>
      </w:tr>
      <w:tr w:rsidR="005F1821" w:rsidRPr="006A031B" w14:paraId="4C9B6E33" w14:textId="77777777" w:rsidTr="007A7662">
        <w:tc>
          <w:tcPr>
            <w:tcW w:w="1566" w:type="dxa"/>
            <w:tcMar>
              <w:left w:w="6" w:type="dxa"/>
              <w:right w:w="6" w:type="dxa"/>
            </w:tcMar>
            <w:vAlign w:val="center"/>
          </w:tcPr>
          <w:p w14:paraId="4762CA8E" w14:textId="77777777" w:rsidR="005F1821" w:rsidRPr="006A031B" w:rsidRDefault="005F1821" w:rsidP="005F18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1.0:1.0</w:t>
            </w:r>
          </w:p>
        </w:tc>
        <w:tc>
          <w:tcPr>
            <w:tcW w:w="1910" w:type="dxa"/>
            <w:tcMar>
              <w:left w:w="6" w:type="dxa"/>
              <w:right w:w="6" w:type="dxa"/>
            </w:tcMar>
            <w:vAlign w:val="center"/>
          </w:tcPr>
          <w:p w14:paraId="34018FB7" w14:textId="77777777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910" w:type="dxa"/>
            <w:tcMar>
              <w:left w:w="6" w:type="dxa"/>
              <w:right w:w="6" w:type="dxa"/>
            </w:tcMar>
            <w:vAlign w:val="center"/>
          </w:tcPr>
          <w:p w14:paraId="3AF32910" w14:textId="77777777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910" w:type="dxa"/>
            <w:tcMar>
              <w:left w:w="6" w:type="dxa"/>
              <w:right w:w="6" w:type="dxa"/>
            </w:tcMar>
            <w:vAlign w:val="center"/>
          </w:tcPr>
          <w:p w14:paraId="1D7B0C87" w14:textId="77777777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983" w:type="dxa"/>
            <w:tcMar>
              <w:left w:w="6" w:type="dxa"/>
              <w:right w:w="6" w:type="dxa"/>
            </w:tcMar>
            <w:vAlign w:val="center"/>
          </w:tcPr>
          <w:p w14:paraId="149C55FC" w14:textId="77777777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30.6</w:t>
            </w:r>
          </w:p>
        </w:tc>
      </w:tr>
      <w:tr w:rsidR="005F1821" w:rsidRPr="006A031B" w14:paraId="5E5714E0" w14:textId="77777777" w:rsidTr="007A7662">
        <w:tc>
          <w:tcPr>
            <w:tcW w:w="1566" w:type="dxa"/>
            <w:tcMar>
              <w:left w:w="6" w:type="dxa"/>
              <w:right w:w="6" w:type="dxa"/>
            </w:tcMar>
            <w:vAlign w:val="center"/>
          </w:tcPr>
          <w:p w14:paraId="01DF8993" w14:textId="77777777" w:rsidR="005F1821" w:rsidRPr="006A031B" w:rsidRDefault="005F1821" w:rsidP="005F18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1.5:1.0</w:t>
            </w:r>
          </w:p>
        </w:tc>
        <w:tc>
          <w:tcPr>
            <w:tcW w:w="1910" w:type="dxa"/>
            <w:tcMar>
              <w:left w:w="6" w:type="dxa"/>
              <w:right w:w="6" w:type="dxa"/>
            </w:tcMar>
            <w:vAlign w:val="center"/>
          </w:tcPr>
          <w:p w14:paraId="77AD8738" w14:textId="77777777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910" w:type="dxa"/>
            <w:tcMar>
              <w:left w:w="6" w:type="dxa"/>
              <w:right w:w="6" w:type="dxa"/>
            </w:tcMar>
            <w:vAlign w:val="center"/>
          </w:tcPr>
          <w:p w14:paraId="57295FBD" w14:textId="77777777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910" w:type="dxa"/>
            <w:tcMar>
              <w:left w:w="6" w:type="dxa"/>
              <w:right w:w="6" w:type="dxa"/>
            </w:tcMar>
            <w:vAlign w:val="center"/>
          </w:tcPr>
          <w:p w14:paraId="694AB1E5" w14:textId="77777777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983" w:type="dxa"/>
            <w:tcMar>
              <w:left w:w="6" w:type="dxa"/>
              <w:right w:w="6" w:type="dxa"/>
            </w:tcMar>
            <w:vAlign w:val="center"/>
          </w:tcPr>
          <w:p w14:paraId="71978F08" w14:textId="77777777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20.9</w:t>
            </w:r>
          </w:p>
        </w:tc>
      </w:tr>
      <w:tr w:rsidR="005F1821" w:rsidRPr="006A031B" w14:paraId="019FE01B" w14:textId="77777777" w:rsidTr="007A7662">
        <w:tc>
          <w:tcPr>
            <w:tcW w:w="1566" w:type="dxa"/>
            <w:tcMar>
              <w:left w:w="6" w:type="dxa"/>
              <w:right w:w="6" w:type="dxa"/>
            </w:tcMar>
            <w:vAlign w:val="center"/>
          </w:tcPr>
          <w:p w14:paraId="4DC8AFAA" w14:textId="77777777" w:rsidR="005F1821" w:rsidRPr="006A031B" w:rsidRDefault="005F1821" w:rsidP="005F18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2.0:1.0</w:t>
            </w:r>
          </w:p>
        </w:tc>
        <w:tc>
          <w:tcPr>
            <w:tcW w:w="1910" w:type="dxa"/>
            <w:tcMar>
              <w:left w:w="6" w:type="dxa"/>
              <w:right w:w="6" w:type="dxa"/>
            </w:tcMar>
            <w:vAlign w:val="center"/>
          </w:tcPr>
          <w:p w14:paraId="2707E1E1" w14:textId="77777777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1910" w:type="dxa"/>
            <w:tcMar>
              <w:left w:w="6" w:type="dxa"/>
              <w:right w:w="6" w:type="dxa"/>
            </w:tcMar>
            <w:vAlign w:val="center"/>
          </w:tcPr>
          <w:p w14:paraId="74713566" w14:textId="77777777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910" w:type="dxa"/>
            <w:tcBorders>
              <w:bottom w:val="nil"/>
            </w:tcBorders>
            <w:tcMar>
              <w:left w:w="6" w:type="dxa"/>
              <w:right w:w="6" w:type="dxa"/>
            </w:tcMar>
            <w:vAlign w:val="center"/>
          </w:tcPr>
          <w:p w14:paraId="361A80E4" w14:textId="77777777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tcMar>
              <w:left w:w="6" w:type="dxa"/>
              <w:right w:w="6" w:type="dxa"/>
            </w:tcMar>
            <w:vAlign w:val="center"/>
          </w:tcPr>
          <w:p w14:paraId="31CF87F7" w14:textId="77777777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34.2</w:t>
            </w:r>
          </w:p>
        </w:tc>
      </w:tr>
      <w:tr w:rsidR="005F1821" w:rsidRPr="006A031B" w14:paraId="1500CC47" w14:textId="77777777" w:rsidTr="007A7662">
        <w:tc>
          <w:tcPr>
            <w:tcW w:w="1566" w:type="dxa"/>
            <w:tcMar>
              <w:left w:w="6" w:type="dxa"/>
              <w:right w:w="6" w:type="dxa"/>
            </w:tcMar>
            <w:vAlign w:val="center"/>
          </w:tcPr>
          <w:p w14:paraId="6D652953" w14:textId="77777777" w:rsidR="005F1821" w:rsidRPr="006A031B" w:rsidRDefault="005F1821" w:rsidP="005F18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910" w:type="dxa"/>
            <w:tcMar>
              <w:left w:w="6" w:type="dxa"/>
              <w:right w:w="6" w:type="dxa"/>
            </w:tcMar>
            <w:vAlign w:val="center"/>
          </w:tcPr>
          <w:p w14:paraId="5CEF33DD" w14:textId="7EE23DB4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0" w:type="dxa"/>
            <w:tcMar>
              <w:left w:w="6" w:type="dxa"/>
              <w:right w:w="6" w:type="dxa"/>
            </w:tcMar>
            <w:vAlign w:val="center"/>
          </w:tcPr>
          <w:p w14:paraId="5FA57B14" w14:textId="48661BB3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0" w:type="dxa"/>
            <w:tcBorders>
              <w:top w:val="nil"/>
              <w:bottom w:val="single" w:sz="4" w:space="0" w:color="auto"/>
            </w:tcBorders>
            <w:tcMar>
              <w:left w:w="6" w:type="dxa"/>
              <w:right w:w="6" w:type="dxa"/>
            </w:tcMar>
            <w:vAlign w:val="center"/>
          </w:tcPr>
          <w:p w14:paraId="6A6F8747" w14:textId="10417EDE" w:rsidR="005F1821" w:rsidRPr="006A031B" w:rsidRDefault="005F1821" w:rsidP="006C3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tcMar>
              <w:left w:w="6" w:type="dxa"/>
              <w:right w:w="6" w:type="dxa"/>
            </w:tcMar>
            <w:vAlign w:val="center"/>
          </w:tcPr>
          <w:p w14:paraId="53A5A6E7" w14:textId="19221F91" w:rsidR="005F1821" w:rsidRPr="006A031B" w:rsidRDefault="005F1821" w:rsidP="00836E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031B">
              <w:rPr>
                <w:rFonts w:ascii="Times New Roman" w:hAnsi="Times New Roman" w:cs="Times New Roman"/>
              </w:rPr>
              <w:t>28±</w:t>
            </w:r>
            <w:ins w:id="0" w:author="Andrew Whitten" w:date="2012-07-30T13:09:00Z">
              <w:r w:rsidR="00836ED0">
                <w:rPr>
                  <w:rFonts w:ascii="Times New Roman" w:hAnsi="Times New Roman" w:cs="Times New Roman"/>
                </w:rPr>
                <w:t>6</w:t>
              </w:r>
            </w:ins>
            <w:r w:rsidRPr="006A031B">
              <w:rPr>
                <w:rFonts w:ascii="Times New Roman" w:hAnsi="Times New Roman" w:cs="Times New Roman"/>
              </w:rPr>
              <w:t>*</w:t>
            </w:r>
          </w:p>
        </w:tc>
      </w:tr>
    </w:tbl>
    <w:p w14:paraId="5AA989E5" w14:textId="21EC0774" w:rsidR="005F1821" w:rsidRPr="005F1821" w:rsidRDefault="0002470D" w:rsidP="006C533A">
      <w:pPr>
        <w:rPr>
          <w:rFonts w:ascii="Times New Roman" w:hAnsi="Times New Roman" w:cs="Times New Roman"/>
        </w:rPr>
      </w:pPr>
      <w:r w:rsidRPr="006A031B">
        <w:rPr>
          <w:rFonts w:ascii="Times New Roman" w:hAnsi="Times New Roman" w:cs="Times New Roman"/>
        </w:rPr>
        <w:t>Equilibrium concentrations of 14-3-3</w:t>
      </w:r>
      <w:r w:rsidRPr="006A031B">
        <w:rPr>
          <w:rFonts w:ascii="Times New Roman" w:hAnsi="Times New Roman" w:cs="Times New Roman"/>
          <w:vertAlign w:val="subscript"/>
        </w:rPr>
        <w:t>2</w:t>
      </w:r>
      <w:r w:rsidRPr="006A031B">
        <w:rPr>
          <w:rFonts w:ascii="Times New Roman" w:hAnsi="Times New Roman" w:cs="Times New Roman"/>
        </w:rPr>
        <w:t xml:space="preserve">, AG22 </w:t>
      </w:r>
      <w:r w:rsidR="00E65FDB">
        <w:rPr>
          <w:rFonts w:ascii="Times New Roman" w:hAnsi="Times New Roman" w:cs="Times New Roman"/>
        </w:rPr>
        <w:t xml:space="preserve">(AG22 </w:t>
      </w:r>
      <w:r w:rsidRPr="006A031B">
        <w:rPr>
          <w:rFonts w:ascii="Times New Roman" w:hAnsi="Times New Roman" w:cs="Times New Roman"/>
        </w:rPr>
        <w:t>(1-422) S16D/S411D</w:t>
      </w:r>
      <w:ins w:id="1" w:author="Andrew Whitten" w:date="2012-07-30T13:09:00Z">
        <w:r w:rsidR="00836ED0">
          <w:rPr>
            <w:rFonts w:ascii="Times New Roman" w:hAnsi="Times New Roman" w:cs="Times New Roman"/>
          </w:rPr>
          <w:t>)</w:t>
        </w:r>
      </w:ins>
      <w:r w:rsidRPr="006A031B">
        <w:rPr>
          <w:rFonts w:ascii="Times New Roman" w:hAnsi="Times New Roman" w:cs="Times New Roman"/>
        </w:rPr>
        <w:t xml:space="preserve"> and </w:t>
      </w:r>
      <w:r w:rsidR="00E65FDB">
        <w:rPr>
          <w:rFonts w:ascii="Times New Roman" w:hAnsi="Times New Roman" w:cs="Times New Roman"/>
        </w:rPr>
        <w:t>AG22:14-3-3</w:t>
      </w:r>
      <w:r w:rsidR="00E65FDB" w:rsidRPr="00E65FDB">
        <w:rPr>
          <w:rFonts w:ascii="Times New Roman" w:hAnsi="Times New Roman" w:cs="Times New Roman"/>
          <w:vertAlign w:val="subscript"/>
        </w:rPr>
        <w:t>2</w:t>
      </w:r>
      <w:r w:rsidR="00E65FDB">
        <w:rPr>
          <w:rFonts w:ascii="Times New Roman" w:hAnsi="Times New Roman" w:cs="Times New Roman"/>
        </w:rPr>
        <w:t xml:space="preserve"> (</w:t>
      </w:r>
      <w:r w:rsidRPr="006A031B">
        <w:rPr>
          <w:rFonts w:ascii="Times New Roman" w:hAnsi="Times New Roman" w:cs="Times New Roman"/>
        </w:rPr>
        <w:t>the AG22 (1-422) S16D/S411D:14-3-3</w:t>
      </w:r>
      <w:r w:rsidRPr="006A031B">
        <w:rPr>
          <w:rFonts w:ascii="Times New Roman" w:hAnsi="Times New Roman" w:cs="Times New Roman"/>
          <w:vertAlign w:val="subscript"/>
        </w:rPr>
        <w:t>2</w:t>
      </w:r>
      <w:r w:rsidRPr="006A031B">
        <w:rPr>
          <w:rFonts w:ascii="Times New Roman" w:hAnsi="Times New Roman" w:cs="Times New Roman"/>
        </w:rPr>
        <w:t xml:space="preserve"> complex</w:t>
      </w:r>
      <w:r w:rsidR="00E65FDB">
        <w:rPr>
          <w:rFonts w:ascii="Times New Roman" w:hAnsi="Times New Roman" w:cs="Times New Roman"/>
        </w:rPr>
        <w:t>)</w:t>
      </w:r>
      <w:r w:rsidR="00752064" w:rsidRPr="006A031B">
        <w:rPr>
          <w:rFonts w:ascii="Times New Roman" w:hAnsi="Times New Roman" w:cs="Times New Roman"/>
        </w:rPr>
        <w:t xml:space="preserve"> and the</w:t>
      </w:r>
      <w:r w:rsidRPr="006A031B">
        <w:rPr>
          <w:rFonts w:ascii="Times New Roman" w:hAnsi="Times New Roman" w:cs="Times New Roman"/>
        </w:rPr>
        <w:t xml:space="preserve"> dissociation constant (</w:t>
      </w:r>
      <w:r w:rsidRPr="006A031B">
        <w:rPr>
          <w:rFonts w:ascii="Times New Roman" w:hAnsi="Times New Roman" w:cs="Times New Roman"/>
          <w:i/>
        </w:rPr>
        <w:t>K</w:t>
      </w:r>
      <w:r w:rsidRPr="006A031B">
        <w:rPr>
          <w:rFonts w:ascii="Times New Roman" w:hAnsi="Times New Roman" w:cs="Times New Roman"/>
          <w:vertAlign w:val="subscript"/>
        </w:rPr>
        <w:t>d</w:t>
      </w:r>
      <w:r w:rsidRPr="006A031B">
        <w:rPr>
          <w:rFonts w:ascii="Times New Roman" w:hAnsi="Times New Roman" w:cs="Times New Roman"/>
        </w:rPr>
        <w:t xml:space="preserve">), estimated from small-angle X-ray scattering titration experiments, </w:t>
      </w:r>
      <w:r w:rsidR="00752064" w:rsidRPr="006A031B">
        <w:rPr>
          <w:rFonts w:ascii="Times New Roman" w:hAnsi="Times New Roman" w:cs="Times New Roman"/>
        </w:rPr>
        <w:t>w</w:t>
      </w:r>
      <w:r w:rsidR="007A7662">
        <w:rPr>
          <w:rFonts w:ascii="Times New Roman" w:hAnsi="Times New Roman" w:cs="Times New Roman"/>
        </w:rPr>
        <w:t>ere</w:t>
      </w:r>
      <w:r w:rsidRPr="006A031B">
        <w:rPr>
          <w:rFonts w:ascii="Times New Roman" w:hAnsi="Times New Roman" w:cs="Times New Roman"/>
        </w:rPr>
        <w:t xml:space="preserve"> calculated for each titration point</w:t>
      </w:r>
      <w:r w:rsidR="00752064" w:rsidRPr="006A031B">
        <w:rPr>
          <w:rFonts w:ascii="Times New Roman" w:hAnsi="Times New Roman" w:cs="Times New Roman"/>
        </w:rPr>
        <w:t xml:space="preserve"> as described in </w:t>
      </w:r>
      <w:r w:rsidR="00434814" w:rsidRPr="006A031B">
        <w:rPr>
          <w:rFonts w:ascii="Times New Roman" w:hAnsi="Times New Roman" w:cs="Times New Roman"/>
        </w:rPr>
        <w:t>Experimental Procedures</w:t>
      </w:r>
      <w:r w:rsidRPr="006A031B">
        <w:rPr>
          <w:rFonts w:ascii="Times New Roman" w:hAnsi="Times New Roman" w:cs="Times New Roman"/>
        </w:rPr>
        <w:t>.</w:t>
      </w:r>
      <w:r w:rsidR="005F1821" w:rsidRPr="006A031B">
        <w:rPr>
          <w:rFonts w:ascii="Times New Roman" w:hAnsi="Times New Roman" w:cs="Times New Roman"/>
        </w:rPr>
        <w:t xml:space="preserve">*The quoted uncertainty for the average </w:t>
      </w:r>
      <w:r w:rsidR="005F1821" w:rsidRPr="006A031B">
        <w:rPr>
          <w:rFonts w:ascii="Times New Roman" w:hAnsi="Times New Roman" w:cs="Times New Roman"/>
          <w:i/>
        </w:rPr>
        <w:t>K</w:t>
      </w:r>
      <w:r w:rsidR="005F1821" w:rsidRPr="006A031B">
        <w:rPr>
          <w:rFonts w:ascii="Times New Roman" w:hAnsi="Times New Roman" w:cs="Times New Roman"/>
          <w:vertAlign w:val="subscript"/>
        </w:rPr>
        <w:t>d</w:t>
      </w:r>
      <w:r w:rsidR="005F1821" w:rsidRPr="006A031B">
        <w:rPr>
          <w:rFonts w:ascii="Times New Roman" w:hAnsi="Times New Roman" w:cs="Times New Roman"/>
        </w:rPr>
        <w:t xml:space="preserve"> is the standard </w:t>
      </w:r>
      <w:r w:rsidR="007A7662">
        <w:rPr>
          <w:rFonts w:ascii="Times New Roman" w:hAnsi="Times New Roman" w:cs="Times New Roman"/>
        </w:rPr>
        <w:t>deviation</w:t>
      </w:r>
      <w:bookmarkStart w:id="2" w:name="_GoBack"/>
      <w:bookmarkEnd w:id="2"/>
      <w:r w:rsidR="005F1821" w:rsidRPr="006A031B">
        <w:rPr>
          <w:rFonts w:ascii="Times New Roman" w:hAnsi="Times New Roman" w:cs="Times New Roman"/>
        </w:rPr>
        <w:t>.</w:t>
      </w:r>
    </w:p>
    <w:p w14:paraId="70E04AB3" w14:textId="04FA247E" w:rsidR="006C533A" w:rsidRPr="004907F0" w:rsidRDefault="006C533A" w:rsidP="006C533A">
      <w:pPr>
        <w:jc w:val="both"/>
        <w:rPr>
          <w:rFonts w:ascii="Times New Roman" w:hAnsi="Times New Roman" w:cs="Times New Roman"/>
        </w:rPr>
      </w:pPr>
    </w:p>
    <w:sectPr w:rsidR="006C533A" w:rsidRPr="004907F0" w:rsidSect="00896903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82A408" w14:textId="77777777" w:rsidR="006B4E70" w:rsidRDefault="006B4E70">
      <w:r>
        <w:separator/>
      </w:r>
    </w:p>
  </w:endnote>
  <w:endnote w:type="continuationSeparator" w:id="0">
    <w:p w14:paraId="2F7DF9FD" w14:textId="77777777" w:rsidR="006B4E70" w:rsidRDefault="006B4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5031B2" w14:textId="77777777" w:rsidR="006B4E70" w:rsidRDefault="006B4E70" w:rsidP="005939E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8F3E99" w14:textId="77777777" w:rsidR="006B4E70" w:rsidRDefault="006B4E7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84F2A9" w14:textId="77777777" w:rsidR="006B4E70" w:rsidRDefault="006B4E70" w:rsidP="005939E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7AB2">
      <w:rPr>
        <w:rStyle w:val="PageNumber"/>
        <w:noProof/>
      </w:rPr>
      <w:t>1</w:t>
    </w:r>
    <w:r>
      <w:rPr>
        <w:rStyle w:val="PageNumber"/>
      </w:rPr>
      <w:fldChar w:fldCharType="end"/>
    </w:r>
  </w:p>
  <w:p w14:paraId="085E3C8D" w14:textId="77777777" w:rsidR="006B4E70" w:rsidRDefault="006B4E7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133152" w14:textId="77777777" w:rsidR="006B4E70" w:rsidRDefault="006B4E70">
      <w:r>
        <w:separator/>
      </w:r>
    </w:p>
  </w:footnote>
  <w:footnote w:type="continuationSeparator" w:id="0">
    <w:p w14:paraId="7E056CB4" w14:textId="77777777" w:rsidR="006B4E70" w:rsidRDefault="006B4E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390188"/>
    <w:multiLevelType w:val="hybridMultilevel"/>
    <w:tmpl w:val="5CFA4FE2"/>
    <w:lvl w:ilvl="0" w:tplc="48985654">
      <w:start w:val="1"/>
      <w:numFmt w:val="upperLetter"/>
      <w:lvlText w:val="%1."/>
      <w:lvlJc w:val="left"/>
      <w:pPr>
        <w:ind w:left="800" w:hanging="440"/>
      </w:pPr>
      <w:rPr>
        <w:rFonts w:ascii="Times New Roman Bold" w:hAnsi="Times New Roman Bold"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B26EF"/>
    <w:rsid w:val="00001CB3"/>
    <w:rsid w:val="000105D1"/>
    <w:rsid w:val="00013684"/>
    <w:rsid w:val="0001550F"/>
    <w:rsid w:val="00023E7D"/>
    <w:rsid w:val="0002470D"/>
    <w:rsid w:val="00034399"/>
    <w:rsid w:val="000405A5"/>
    <w:rsid w:val="000458FF"/>
    <w:rsid w:val="00047B37"/>
    <w:rsid w:val="000526DB"/>
    <w:rsid w:val="00052E88"/>
    <w:rsid w:val="00056CA8"/>
    <w:rsid w:val="00070AEC"/>
    <w:rsid w:val="000804D7"/>
    <w:rsid w:val="000914B9"/>
    <w:rsid w:val="000A1FA5"/>
    <w:rsid w:val="000B1FDE"/>
    <w:rsid w:val="000C1C5A"/>
    <w:rsid w:val="000D3EB7"/>
    <w:rsid w:val="000D76A1"/>
    <w:rsid w:val="000E06A2"/>
    <w:rsid w:val="000E2B34"/>
    <w:rsid w:val="00100B2F"/>
    <w:rsid w:val="001071EE"/>
    <w:rsid w:val="00132029"/>
    <w:rsid w:val="00135E27"/>
    <w:rsid w:val="001360F0"/>
    <w:rsid w:val="001406E0"/>
    <w:rsid w:val="001475F7"/>
    <w:rsid w:val="0015214F"/>
    <w:rsid w:val="00155380"/>
    <w:rsid w:val="0015715C"/>
    <w:rsid w:val="001602DB"/>
    <w:rsid w:val="001804C8"/>
    <w:rsid w:val="00180D42"/>
    <w:rsid w:val="001A029B"/>
    <w:rsid w:val="001A68B0"/>
    <w:rsid w:val="001C4710"/>
    <w:rsid w:val="001C48E6"/>
    <w:rsid w:val="001C64A2"/>
    <w:rsid w:val="001D7680"/>
    <w:rsid w:val="001E2C4C"/>
    <w:rsid w:val="001E309F"/>
    <w:rsid w:val="001E6FF1"/>
    <w:rsid w:val="00260F74"/>
    <w:rsid w:val="00274842"/>
    <w:rsid w:val="00275D04"/>
    <w:rsid w:val="002915D1"/>
    <w:rsid w:val="00294792"/>
    <w:rsid w:val="002A4288"/>
    <w:rsid w:val="002A4937"/>
    <w:rsid w:val="002A68CC"/>
    <w:rsid w:val="002C140B"/>
    <w:rsid w:val="002D1908"/>
    <w:rsid w:val="002F5764"/>
    <w:rsid w:val="00304C57"/>
    <w:rsid w:val="003079C6"/>
    <w:rsid w:val="00334F88"/>
    <w:rsid w:val="003467C9"/>
    <w:rsid w:val="003560BC"/>
    <w:rsid w:val="00360EE2"/>
    <w:rsid w:val="0036652E"/>
    <w:rsid w:val="0037374B"/>
    <w:rsid w:val="00373CAA"/>
    <w:rsid w:val="00377DAE"/>
    <w:rsid w:val="00384309"/>
    <w:rsid w:val="003B2D4B"/>
    <w:rsid w:val="003C57FC"/>
    <w:rsid w:val="003E02A3"/>
    <w:rsid w:val="003E5701"/>
    <w:rsid w:val="00405622"/>
    <w:rsid w:val="00407AB2"/>
    <w:rsid w:val="00412300"/>
    <w:rsid w:val="00416F17"/>
    <w:rsid w:val="0042374E"/>
    <w:rsid w:val="004319E9"/>
    <w:rsid w:val="00434814"/>
    <w:rsid w:val="00436AFB"/>
    <w:rsid w:val="00436E67"/>
    <w:rsid w:val="00443EE0"/>
    <w:rsid w:val="0044734A"/>
    <w:rsid w:val="00461C65"/>
    <w:rsid w:val="004841A3"/>
    <w:rsid w:val="00487EA4"/>
    <w:rsid w:val="004907F0"/>
    <w:rsid w:val="004A160A"/>
    <w:rsid w:val="004A37B4"/>
    <w:rsid w:val="004A7494"/>
    <w:rsid w:val="004B4A72"/>
    <w:rsid w:val="00505507"/>
    <w:rsid w:val="0051376E"/>
    <w:rsid w:val="005166C9"/>
    <w:rsid w:val="00526304"/>
    <w:rsid w:val="005327A9"/>
    <w:rsid w:val="005377AE"/>
    <w:rsid w:val="00542CEB"/>
    <w:rsid w:val="00552845"/>
    <w:rsid w:val="00571999"/>
    <w:rsid w:val="00577F22"/>
    <w:rsid w:val="00584DAA"/>
    <w:rsid w:val="005923C4"/>
    <w:rsid w:val="005939E1"/>
    <w:rsid w:val="005A5AFF"/>
    <w:rsid w:val="005B1DFF"/>
    <w:rsid w:val="005D1CC7"/>
    <w:rsid w:val="005D2EBA"/>
    <w:rsid w:val="005D7332"/>
    <w:rsid w:val="005F1821"/>
    <w:rsid w:val="005F4CC1"/>
    <w:rsid w:val="00607BB8"/>
    <w:rsid w:val="00614EBA"/>
    <w:rsid w:val="00635E98"/>
    <w:rsid w:val="00641441"/>
    <w:rsid w:val="00643A71"/>
    <w:rsid w:val="00646314"/>
    <w:rsid w:val="00650F6D"/>
    <w:rsid w:val="00661BF0"/>
    <w:rsid w:val="00661C74"/>
    <w:rsid w:val="00676013"/>
    <w:rsid w:val="00682E02"/>
    <w:rsid w:val="0068442F"/>
    <w:rsid w:val="00685B8E"/>
    <w:rsid w:val="006A031B"/>
    <w:rsid w:val="006B4E70"/>
    <w:rsid w:val="006B5035"/>
    <w:rsid w:val="006C02F8"/>
    <w:rsid w:val="006C368D"/>
    <w:rsid w:val="006C533A"/>
    <w:rsid w:val="0070089B"/>
    <w:rsid w:val="007027AE"/>
    <w:rsid w:val="00706EB0"/>
    <w:rsid w:val="007114B5"/>
    <w:rsid w:val="00717984"/>
    <w:rsid w:val="00720625"/>
    <w:rsid w:val="007249DD"/>
    <w:rsid w:val="007321AE"/>
    <w:rsid w:val="0075153F"/>
    <w:rsid w:val="00752064"/>
    <w:rsid w:val="0076007C"/>
    <w:rsid w:val="007708E3"/>
    <w:rsid w:val="007A0226"/>
    <w:rsid w:val="007A03AE"/>
    <w:rsid w:val="007A7662"/>
    <w:rsid w:val="007A7C94"/>
    <w:rsid w:val="007B0F07"/>
    <w:rsid w:val="007B4D4F"/>
    <w:rsid w:val="007C45BC"/>
    <w:rsid w:val="007C5F8A"/>
    <w:rsid w:val="007D66B8"/>
    <w:rsid w:val="007E5BF0"/>
    <w:rsid w:val="007F181D"/>
    <w:rsid w:val="007F504E"/>
    <w:rsid w:val="007F6E2A"/>
    <w:rsid w:val="00803C68"/>
    <w:rsid w:val="00812073"/>
    <w:rsid w:val="00814B2B"/>
    <w:rsid w:val="008254F5"/>
    <w:rsid w:val="0083056A"/>
    <w:rsid w:val="008322BE"/>
    <w:rsid w:val="00832898"/>
    <w:rsid w:val="00836ED0"/>
    <w:rsid w:val="0084354B"/>
    <w:rsid w:val="00847608"/>
    <w:rsid w:val="008571B1"/>
    <w:rsid w:val="0086235C"/>
    <w:rsid w:val="00864D18"/>
    <w:rsid w:val="00864FBD"/>
    <w:rsid w:val="00874BB2"/>
    <w:rsid w:val="00896489"/>
    <w:rsid w:val="00896903"/>
    <w:rsid w:val="008A56C9"/>
    <w:rsid w:val="008A7093"/>
    <w:rsid w:val="008F261D"/>
    <w:rsid w:val="008F510E"/>
    <w:rsid w:val="008F7EAB"/>
    <w:rsid w:val="00912333"/>
    <w:rsid w:val="00941B22"/>
    <w:rsid w:val="00950EB4"/>
    <w:rsid w:val="00951BC2"/>
    <w:rsid w:val="00953994"/>
    <w:rsid w:val="009541A1"/>
    <w:rsid w:val="00975A9D"/>
    <w:rsid w:val="009807D0"/>
    <w:rsid w:val="009A718F"/>
    <w:rsid w:val="009B023E"/>
    <w:rsid w:val="009C31AC"/>
    <w:rsid w:val="009D54FD"/>
    <w:rsid w:val="009F69A2"/>
    <w:rsid w:val="00A01156"/>
    <w:rsid w:val="00A145CF"/>
    <w:rsid w:val="00A154D4"/>
    <w:rsid w:val="00A23B56"/>
    <w:rsid w:val="00A30CA9"/>
    <w:rsid w:val="00A41CDB"/>
    <w:rsid w:val="00A42333"/>
    <w:rsid w:val="00A52888"/>
    <w:rsid w:val="00A62F75"/>
    <w:rsid w:val="00A7268B"/>
    <w:rsid w:val="00A95E74"/>
    <w:rsid w:val="00AA2BB0"/>
    <w:rsid w:val="00AD5618"/>
    <w:rsid w:val="00AE68E0"/>
    <w:rsid w:val="00AE750B"/>
    <w:rsid w:val="00AF151F"/>
    <w:rsid w:val="00AF3B93"/>
    <w:rsid w:val="00AF7457"/>
    <w:rsid w:val="00AF7DE6"/>
    <w:rsid w:val="00B07B84"/>
    <w:rsid w:val="00B222CF"/>
    <w:rsid w:val="00B236B9"/>
    <w:rsid w:val="00B30899"/>
    <w:rsid w:val="00B322AE"/>
    <w:rsid w:val="00B66C0B"/>
    <w:rsid w:val="00B77EAA"/>
    <w:rsid w:val="00B83307"/>
    <w:rsid w:val="00B83A00"/>
    <w:rsid w:val="00BA7EC7"/>
    <w:rsid w:val="00BB62CB"/>
    <w:rsid w:val="00BB7347"/>
    <w:rsid w:val="00BC514F"/>
    <w:rsid w:val="00BC6446"/>
    <w:rsid w:val="00BC6CC8"/>
    <w:rsid w:val="00BD1CA2"/>
    <w:rsid w:val="00BD6B23"/>
    <w:rsid w:val="00BD6F66"/>
    <w:rsid w:val="00BE143C"/>
    <w:rsid w:val="00C04B6E"/>
    <w:rsid w:val="00C245FD"/>
    <w:rsid w:val="00C251B0"/>
    <w:rsid w:val="00C31F35"/>
    <w:rsid w:val="00C343DE"/>
    <w:rsid w:val="00C53369"/>
    <w:rsid w:val="00C7527D"/>
    <w:rsid w:val="00C7649B"/>
    <w:rsid w:val="00C86995"/>
    <w:rsid w:val="00C86B84"/>
    <w:rsid w:val="00CB18AF"/>
    <w:rsid w:val="00CB73A2"/>
    <w:rsid w:val="00CC24DB"/>
    <w:rsid w:val="00CC390F"/>
    <w:rsid w:val="00CE084D"/>
    <w:rsid w:val="00CE2112"/>
    <w:rsid w:val="00CE33FB"/>
    <w:rsid w:val="00CF2E9A"/>
    <w:rsid w:val="00D162A4"/>
    <w:rsid w:val="00D17EAF"/>
    <w:rsid w:val="00D32B38"/>
    <w:rsid w:val="00D34FFF"/>
    <w:rsid w:val="00D4021A"/>
    <w:rsid w:val="00D405D8"/>
    <w:rsid w:val="00D54180"/>
    <w:rsid w:val="00D7155B"/>
    <w:rsid w:val="00D856AC"/>
    <w:rsid w:val="00D933B0"/>
    <w:rsid w:val="00D962B9"/>
    <w:rsid w:val="00DA0DF9"/>
    <w:rsid w:val="00DA1778"/>
    <w:rsid w:val="00DD4955"/>
    <w:rsid w:val="00DD7BF8"/>
    <w:rsid w:val="00DE649B"/>
    <w:rsid w:val="00DF7E0F"/>
    <w:rsid w:val="00E03510"/>
    <w:rsid w:val="00E30DE6"/>
    <w:rsid w:val="00E3501A"/>
    <w:rsid w:val="00E46F81"/>
    <w:rsid w:val="00E57FD7"/>
    <w:rsid w:val="00E65FDB"/>
    <w:rsid w:val="00E80489"/>
    <w:rsid w:val="00E832A0"/>
    <w:rsid w:val="00E93376"/>
    <w:rsid w:val="00EB079A"/>
    <w:rsid w:val="00EB26EF"/>
    <w:rsid w:val="00EB4F84"/>
    <w:rsid w:val="00EB73D4"/>
    <w:rsid w:val="00EB7824"/>
    <w:rsid w:val="00EC5EC7"/>
    <w:rsid w:val="00EE5EE8"/>
    <w:rsid w:val="00EF1321"/>
    <w:rsid w:val="00EF3869"/>
    <w:rsid w:val="00EF5DFD"/>
    <w:rsid w:val="00F2186D"/>
    <w:rsid w:val="00F22AEC"/>
    <w:rsid w:val="00F3577E"/>
    <w:rsid w:val="00F37337"/>
    <w:rsid w:val="00F5651E"/>
    <w:rsid w:val="00F75EC0"/>
    <w:rsid w:val="00F94558"/>
    <w:rsid w:val="00FA0AA1"/>
    <w:rsid w:val="00FA5C9B"/>
    <w:rsid w:val="00FC21DA"/>
    <w:rsid w:val="00FC7B38"/>
    <w:rsid w:val="00FD33EE"/>
    <w:rsid w:val="00FE75F2"/>
    <w:rsid w:val="00FF299C"/>
    <w:rsid w:val="00FF7B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E2DB0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D856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856AC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856AC"/>
  </w:style>
  <w:style w:type="paragraph" w:styleId="ListParagraph">
    <w:name w:val="List Paragraph"/>
    <w:basedOn w:val="Normal"/>
    <w:rsid w:val="00CB18AF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1804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804C8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rsid w:val="000D76A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44734A"/>
    <w:rPr>
      <w:sz w:val="18"/>
      <w:szCs w:val="18"/>
    </w:rPr>
  </w:style>
  <w:style w:type="paragraph" w:styleId="CommentText">
    <w:name w:val="annotation text"/>
    <w:basedOn w:val="Normal"/>
    <w:link w:val="CommentTextChar"/>
    <w:rsid w:val="0044734A"/>
  </w:style>
  <w:style w:type="character" w:customStyle="1" w:styleId="CommentTextChar">
    <w:name w:val="Comment Text Char"/>
    <w:basedOn w:val="DefaultParagraphFont"/>
    <w:link w:val="CommentText"/>
    <w:rsid w:val="0044734A"/>
  </w:style>
  <w:style w:type="paragraph" w:styleId="CommentSubject">
    <w:name w:val="annotation subject"/>
    <w:basedOn w:val="CommentText"/>
    <w:next w:val="CommentText"/>
    <w:link w:val="CommentSubjectChar"/>
    <w:rsid w:val="004473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4734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F18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D856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856AC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856AC"/>
  </w:style>
  <w:style w:type="paragraph" w:styleId="ListParagraph">
    <w:name w:val="List Paragraph"/>
    <w:basedOn w:val="Normal"/>
    <w:rsid w:val="00CB18AF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1804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804C8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rsid w:val="000D76A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44734A"/>
    <w:rPr>
      <w:sz w:val="18"/>
      <w:szCs w:val="18"/>
    </w:rPr>
  </w:style>
  <w:style w:type="paragraph" w:styleId="CommentText">
    <w:name w:val="annotation text"/>
    <w:basedOn w:val="Normal"/>
    <w:link w:val="CommentTextChar"/>
    <w:rsid w:val="0044734A"/>
  </w:style>
  <w:style w:type="character" w:customStyle="1" w:styleId="CommentTextChar">
    <w:name w:val="Comment Text Char"/>
    <w:basedOn w:val="DefaultParagraphFont"/>
    <w:link w:val="CommentText"/>
    <w:rsid w:val="0044734A"/>
  </w:style>
  <w:style w:type="paragraph" w:styleId="CommentSubject">
    <w:name w:val="annotation subject"/>
    <w:basedOn w:val="CommentText"/>
    <w:next w:val="CommentText"/>
    <w:link w:val="CommentSubjectChar"/>
    <w:rsid w:val="004473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4734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F18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8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776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6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9576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Macintosh Word</Application>
  <DocSecurity>0</DocSecurity>
  <Lines>4</Lines>
  <Paragraphs>1</Paragraphs>
  <ScaleCrop>false</ScaleCrop>
  <Company>Institute for Molecular Bioscience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rtin</dc:creator>
  <cp:keywords/>
  <cp:lastModifiedBy>Jennifer Martin</cp:lastModifiedBy>
  <cp:revision>2</cp:revision>
  <cp:lastPrinted>2012-05-18T03:43:00Z</cp:lastPrinted>
  <dcterms:created xsi:type="dcterms:W3CDTF">2012-07-30T06:34:00Z</dcterms:created>
  <dcterms:modified xsi:type="dcterms:W3CDTF">2012-07-30T06:34:00Z</dcterms:modified>
</cp:coreProperties>
</file>